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0"/>
        <w:outlineLvl w:val="4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  <w:t>Appendix 3. Summary of users’ adherence.</w:t>
      </w:r>
    </w:p>
    <w:tbl>
      <w:tblPr>
        <w:tblW w:w="1388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3402"/>
        <w:gridCol w:w="1418"/>
        <w:gridCol w:w="6237"/>
      </w:tblGrid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Type of user adher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Use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Spat et al. 2017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color w:val="000000"/>
                <w:kern w:val="0"/>
                <w:sz w:val="18"/>
                <w:szCs w:val="18"/>
              </w:rPr>
              <w:t>The physicians' adherence to the basal, bolus, and total daily insulin dose suggestions was 95.7%, 96.2%, and 98.7%, respectively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Hochfellner et al. 2021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 xml:space="preserve">The users' adherence to the basal insulin dose suggestions was high on both days with fasting periods (95.3%) and days with regular food intake (96.4%), and the difference was not significant (p=0.642). 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华文仿宋"/>
                <w:kern w:val="0"/>
                <w:sz w:val="18"/>
                <w:szCs w:val="18"/>
              </w:rPr>
              <w:br/>
              <w:t>The users' adherence to the bolus insulin dose suggestions was significantly higher on days with regular food intake compared to days with fasting periods. (95.7% vs 91.6%, p&lt;0.001)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Aberer et al. 2019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The physicians' adherence to the total daily insulin dose suggestions was 97.3%; the nurses' adherence to the basal and bolus insulin dose suggestions were 99.1% and 95.5%, respectively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Lichtenegger et al. 2021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The physicians' adherence to the total daily insulin dose suggestions was 91.6%; the nurses' adherence to the basal and bolus insulin dose suggestions were 97.2% and 94.1%, respectively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Neubauer et al. 2015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 xml:space="preserve">The physicians' adherence to the total daily insulin dose suggestions was 97.5%. The nurses' adherence to the basal and bolus insulin dose suggestions was 96.7% and 96.5%, respectively. The nurses' adherence to blood glucose measurements, bolus insulin injections, and basal insulin injections suggestions was 96.4%, 93.1%, and 98.6%, respectively. 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El Fathi et al. 2020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The physicians' adherence to the insulin dose suggestions was 92%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Mader et al. 2019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insulin dose adjus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The users' adherence to the insulin dose suggestions was 93%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ind w:hanging="0"/>
        <w:rPr>
          <w:rFonts w:eastAsia="等线;DengXian"/>
        </w:rPr>
      </w:pPr>
      <w:r>
        <w:rPr>
          <w:rFonts w:eastAsia="等线;DengXian"/>
          <w:b/>
          <w:bCs/>
        </w:rPr>
        <w:t>Appendix 3</w:t>
      </w:r>
      <w:r>
        <w:rPr>
          <w:rFonts w:eastAsia="等线;DengXian"/>
        </w:rPr>
        <w:t xml:space="preserve"> (Continued)</w:t>
      </w:r>
    </w:p>
    <w:tbl>
      <w:tblPr>
        <w:tblW w:w="1388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3402"/>
        <w:gridCol w:w="1418"/>
        <w:gridCol w:w="6237"/>
      </w:tblGrid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Type of user adher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Use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Hannon et al. 2017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Follow-up/examination appoin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CDSS significantly improved the adherence to follow-up in children and adolescents at high risk for T2D (29.4% for CDSS group vs 18.9% for control group; adjusted odds ratio, 1.8; 95%CI, 1.5–2.2)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Holbrook et al. 2009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Follow-up/examination appoin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patient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33% (11/33) physicians felt that patients' adherence with appointments had improved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Meigs et al. 2003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Follow-up/examination appoint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color w:val="000000"/>
                <w:kern w:val="0"/>
                <w:sz w:val="18"/>
                <w:szCs w:val="18"/>
              </w:rPr>
              <w:t>CDSS significantly improve the patients' adherence to HbA1c test (change in mean number of HbA1c tests obtained per year; +0.3 for CDSS group vs -0.04 for control group; P=0.008), LDL cholesterol test (change in mean number of LDL cholesterol tests obtained per year; +0.2 for CDSS group vs +0.01 control group; P=0.02), and foot examination (percentage change in at least one foot examination in the last 12 months; +9.8% for CDSS group vs -0.7% for control group; P=0.003). Change was defined as an increase or decrease in levels or proportions comparing the intervention year to the preintervention year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  <w:szCs w:val="18"/>
              </w:rPr>
              <w:t>Lobach et al, 1997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Diabetes care guide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, nurses, and medical assistant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CDSS significantly improve the users' adherence to care guidelines for diabetes mellitus (32.0% for CDSS group vs 15.6% for control group; P=0.01)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  <w:szCs w:val="18"/>
              </w:rPr>
              <w:t>Nilasena et al, 1995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Diabetes care guide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Compared with the control group, physicians in CDSS group reported greater change from baseline of adherence to care guidelines for diabetes mellitus (+16.90% for CDSS group vs +16.40% for control group; no significant difference)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</w:rPr>
              <w:t>Murphy et al. 2020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drug us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The physicians' adherence to antihypertensive and antihyperglycemic medication suggestions was 67% and 48%, respectively.</w:t>
            </w:r>
          </w:p>
        </w:tc>
      </w:tr>
    </w:tbl>
    <w:p>
      <w:pPr>
        <w:pStyle w:val="Normal"/>
        <w:ind w:hanging="0"/>
        <w:rPr/>
      </w:pPr>
      <w:r>
        <w:rPr>
          <w:b/>
          <w:bCs/>
        </w:rPr>
        <w:t>Appendix 3</w:t>
      </w:r>
      <w:r>
        <w:rPr>
          <w:rFonts w:eastAsia="等线;DengXian"/>
        </w:rPr>
        <w:t xml:space="preserve"> (Continued)</w:t>
      </w:r>
    </w:p>
    <w:tbl>
      <w:tblPr>
        <w:tblW w:w="1388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3402"/>
        <w:gridCol w:w="1418"/>
        <w:gridCol w:w="6237"/>
      </w:tblGrid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Type of user adher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Use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  <w:szCs w:val="18"/>
              </w:rPr>
              <w:t>Prabhakaran et al, 2019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drug us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nurse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Compared with the control group, patients in CDSS group reported greater adherence to antihypertensive (81.1% for CDSS group vs 57.9% for control group) and antihyperglycemic (82.4% for CDSS group vs 68.9% for control group) medication. However, there was no significant difference in adherence between the two groups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华文仿宋"/>
                <w:sz w:val="18"/>
                <w:szCs w:val="18"/>
              </w:rPr>
              <w:t>Ware et al, 2022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lifesty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atient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The patients' adherence to the self-care instructions (including reminders to record blood glucose and suggestions to diet) was 73.1%.</w:t>
            </w:r>
          </w:p>
        </w:tc>
      </w:tr>
      <w:tr>
        <w:trPr>
          <w:trHeight w:val="310" w:hRule="atLeast"/>
        </w:trPr>
        <w:tc>
          <w:tcPr>
            <w:tcW w:w="2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sz w:val="18"/>
                <w:szCs w:val="18"/>
              </w:rPr>
              <w:t>Singh et al, 2018</w:t>
            </w:r>
            <w:r>
              <w:rPr>
                <w:rFonts w:eastAsia="华文仿宋"/>
                <w:kern w:val="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Suggestions for drug usage &amp; lifestyl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 and care coordinators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eastAsia="华文仿宋"/>
                <w:kern w:val="0"/>
                <w:sz w:val="18"/>
                <w:szCs w:val="18"/>
              </w:rPr>
            </w:pPr>
            <w:r>
              <w:rPr>
                <w:rFonts w:eastAsia="华文仿宋"/>
                <w:kern w:val="0"/>
                <w:sz w:val="18"/>
                <w:szCs w:val="18"/>
              </w:rPr>
              <w:t>Physicians' acceptance rates of CDSS recommendations related to glycemic, BP and LDL cholesterol control were 54.5%, 79.2% and 71.1%, respectively. CDSS recommendations included reinforce lifestyle counselling, continue with existing regimen, up-titration of medication, and addition of insulin.</w:t>
            </w:r>
          </w:p>
        </w:tc>
      </w:tr>
    </w:tbl>
    <w:p>
      <w:pPr>
        <w:pStyle w:val="Normal"/>
        <w:spacing w:lineRule="exact" w:line="180"/>
        <w:ind w:hanging="0"/>
        <w:jc w:val="left"/>
        <w:rPr>
          <w:rFonts w:eastAsia="等线;DengXian"/>
          <w:sz w:val="13"/>
          <w:szCs w:val="13"/>
        </w:rPr>
      </w:pPr>
      <w:r>
        <w:rPr>
          <w:sz w:val="13"/>
          <w:szCs w:val="13"/>
          <w:vertAlign w:val="superscript"/>
        </w:rPr>
        <w:t xml:space="preserve">a </w:t>
      </w:r>
      <w:r>
        <w:rPr>
          <w:sz w:val="13"/>
          <w:szCs w:val="13"/>
        </w:rPr>
        <w:t>This study aimed to assess the impact of the use of CDSSs during fasting periods in hospitalized patients with type 2 diabetes. During the fasting periods, patients missed one or more meals. During the days with regular food intake, patients returned to the regular diet.</w:t>
      </w:r>
    </w:p>
    <w:p>
      <w:pPr>
        <w:pStyle w:val="Normal"/>
        <w:spacing w:lineRule="exact" w:line="180"/>
        <w:ind w:hanging="0"/>
        <w:rPr>
          <w:rFonts w:eastAsia="等线;DengXian"/>
          <w:sz w:val="13"/>
          <w:szCs w:val="13"/>
        </w:rPr>
      </w:pPr>
      <w:r>
        <w:rPr>
          <w:rFonts w:eastAsia="等线;DengXian"/>
          <w:sz w:val="13"/>
          <w:szCs w:val="13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7">
    <w:name w:val="页眉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8">
    <w:name w:val="页脚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9:53:00Z</dcterms:created>
  <dc:creator>黄 洁</dc:creator>
  <dc:description/>
  <cp:keywords/>
  <dc:language>en-US</dc:language>
  <cp:lastModifiedBy>黄 洁</cp:lastModifiedBy>
  <dcterms:modified xsi:type="dcterms:W3CDTF">2023-07-21T0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5F7D3030DDB4E8D701FF7A725964B</vt:lpwstr>
  </property>
  <property fmtid="{D5CDD505-2E9C-101B-9397-08002B2CF9AE}" pid="3" name="GrammarlyDocumentId">
    <vt:lpwstr>59ab79f0147cc907543acce74bde4843f2b726bed375d5c917bd56e9d7e17853</vt:lpwstr>
  </property>
  <property fmtid="{D5CDD505-2E9C-101B-9397-08002B2CF9AE}" pid="4" name="ZOTERO_PREF_1">
    <vt:lpwstr>&lt;data data-version="3" zotero-version="6.0.26"&gt;&lt;session id="i2KNve3i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5" name="ZOTERO_PREF_2">
    <vt:lpwstr>="automaticJournalAbbreviations" value="true"/&gt;&lt;/prefs&gt;&lt;/data&gt;</vt:lpwstr>
  </property>
</Properties>
</file>